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E4BBD" w14:textId="77777777" w:rsidR="0022103B" w:rsidRDefault="006C424C">
      <w:bookmarkStart w:id="0" w:name="_GoBack"/>
      <w:r w:rsidRPr="003C1B7C">
        <w:rPr>
          <w:b/>
        </w:rPr>
        <w:t>S2 Table</w:t>
      </w:r>
      <w:bookmarkEnd w:id="0"/>
      <w:r>
        <w:t>. Briggs Categories</w:t>
      </w:r>
    </w:p>
    <w:p w14:paraId="049C6E0D" w14:textId="77777777" w:rsidR="006C424C" w:rsidRDefault="006C42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8039"/>
      </w:tblGrid>
      <w:tr w:rsidR="006C424C" w14:paraId="2BD9FBFF" w14:textId="77777777" w:rsidTr="006C424C">
        <w:tc>
          <w:tcPr>
            <w:tcW w:w="817" w:type="dxa"/>
          </w:tcPr>
          <w:p w14:paraId="00369AC7" w14:textId="77777777" w:rsidR="006C424C" w:rsidRDefault="006C424C">
            <w:r>
              <w:t>1</w:t>
            </w:r>
          </w:p>
        </w:tc>
        <w:tc>
          <w:tcPr>
            <w:tcW w:w="8039" w:type="dxa"/>
          </w:tcPr>
          <w:p w14:paraId="49DC84A8" w14:textId="77777777" w:rsidR="006C424C" w:rsidRDefault="006D2670">
            <w:r>
              <w:t>Compati</w:t>
            </w:r>
            <w:r w:rsidR="006C424C">
              <w:t>ble</w:t>
            </w:r>
          </w:p>
        </w:tc>
      </w:tr>
      <w:tr w:rsidR="006C424C" w14:paraId="1D827802" w14:textId="77777777" w:rsidTr="006C424C">
        <w:tc>
          <w:tcPr>
            <w:tcW w:w="817" w:type="dxa"/>
          </w:tcPr>
          <w:p w14:paraId="64A53B21" w14:textId="77777777" w:rsidR="006C424C" w:rsidRDefault="006C424C">
            <w:r>
              <w:t>2</w:t>
            </w:r>
          </w:p>
        </w:tc>
        <w:tc>
          <w:tcPr>
            <w:tcW w:w="8039" w:type="dxa"/>
          </w:tcPr>
          <w:p w14:paraId="31DA447F" w14:textId="5D82107D" w:rsidR="006C424C" w:rsidRDefault="006C424C">
            <w:r>
              <w:t xml:space="preserve">No (limited) </w:t>
            </w:r>
            <w:r w:rsidR="008E4C14">
              <w:t>Human Data – Probably C</w:t>
            </w:r>
            <w:r>
              <w:t>ompatible</w:t>
            </w:r>
          </w:p>
        </w:tc>
      </w:tr>
      <w:tr w:rsidR="006C424C" w14:paraId="1CB62861" w14:textId="77777777" w:rsidTr="006C424C">
        <w:tc>
          <w:tcPr>
            <w:tcW w:w="817" w:type="dxa"/>
          </w:tcPr>
          <w:p w14:paraId="31429D39" w14:textId="77777777" w:rsidR="006C424C" w:rsidRDefault="006C424C">
            <w:r>
              <w:t>3</w:t>
            </w:r>
          </w:p>
        </w:tc>
        <w:tc>
          <w:tcPr>
            <w:tcW w:w="8039" w:type="dxa"/>
          </w:tcPr>
          <w:p w14:paraId="63966BE5" w14:textId="263BF137" w:rsidR="006C424C" w:rsidRDefault="008E4C14" w:rsidP="008E4C14">
            <w:r>
              <w:t>Compatible – Maternal B</w:t>
            </w:r>
            <w:r w:rsidR="006C424C">
              <w:t xml:space="preserve">enefit &gt;&gt; </w:t>
            </w:r>
            <w:r>
              <w:t>Embryo-Fetal Risk</w:t>
            </w:r>
          </w:p>
        </w:tc>
      </w:tr>
      <w:tr w:rsidR="006C424C" w14:paraId="79E48FE0" w14:textId="77777777" w:rsidTr="006C424C">
        <w:tc>
          <w:tcPr>
            <w:tcW w:w="817" w:type="dxa"/>
          </w:tcPr>
          <w:p w14:paraId="1337D234" w14:textId="77777777" w:rsidR="006C424C" w:rsidRDefault="006C424C">
            <w:r>
              <w:t>4</w:t>
            </w:r>
          </w:p>
        </w:tc>
        <w:tc>
          <w:tcPr>
            <w:tcW w:w="8039" w:type="dxa"/>
          </w:tcPr>
          <w:p w14:paraId="5F87DADF" w14:textId="25294166" w:rsidR="006C424C" w:rsidRDefault="006C424C" w:rsidP="008E4C14">
            <w:r>
              <w:t xml:space="preserve">Human </w:t>
            </w:r>
            <w:r w:rsidR="008E4C14">
              <w:t>Data Suggest Low Risk</w:t>
            </w:r>
          </w:p>
        </w:tc>
      </w:tr>
      <w:tr w:rsidR="006C424C" w14:paraId="2FBC8195" w14:textId="77777777" w:rsidTr="006C424C">
        <w:tc>
          <w:tcPr>
            <w:tcW w:w="817" w:type="dxa"/>
          </w:tcPr>
          <w:p w14:paraId="50706FAC" w14:textId="77777777" w:rsidR="006C424C" w:rsidRDefault="006C424C">
            <w:r>
              <w:t>5</w:t>
            </w:r>
          </w:p>
        </w:tc>
        <w:tc>
          <w:tcPr>
            <w:tcW w:w="8039" w:type="dxa"/>
          </w:tcPr>
          <w:p w14:paraId="0478F786" w14:textId="76148E5D" w:rsidR="006C424C" w:rsidRDefault="008E4C14">
            <w:r>
              <w:t>No (limited) Human Data</w:t>
            </w:r>
            <w:r w:rsidR="006C424C">
              <w:t xml:space="preserve"> </w:t>
            </w:r>
            <w:r>
              <w:t>– Animal Data Suggest Low R</w:t>
            </w:r>
            <w:r w:rsidR="006C424C">
              <w:t>isk</w:t>
            </w:r>
          </w:p>
        </w:tc>
      </w:tr>
      <w:tr w:rsidR="006C424C" w14:paraId="40087720" w14:textId="77777777" w:rsidTr="006C424C">
        <w:tc>
          <w:tcPr>
            <w:tcW w:w="817" w:type="dxa"/>
          </w:tcPr>
          <w:p w14:paraId="6DC409EB" w14:textId="77777777" w:rsidR="006C424C" w:rsidRDefault="006C424C">
            <w:r>
              <w:t>6</w:t>
            </w:r>
          </w:p>
        </w:tc>
        <w:tc>
          <w:tcPr>
            <w:tcW w:w="8039" w:type="dxa"/>
          </w:tcPr>
          <w:p w14:paraId="14BD5F94" w14:textId="3ED220B3" w:rsidR="006C424C" w:rsidRDefault="006C424C" w:rsidP="008E4C14">
            <w:r>
              <w:t>No (limited</w:t>
            </w:r>
            <w:r w:rsidR="008E4C14">
              <w:t>) Human Data – Animal Data Suggest Moderate R</w:t>
            </w:r>
            <w:r>
              <w:t>isk</w:t>
            </w:r>
          </w:p>
        </w:tc>
      </w:tr>
      <w:tr w:rsidR="006C424C" w14:paraId="6AE093E8" w14:textId="77777777" w:rsidTr="006C424C">
        <w:tc>
          <w:tcPr>
            <w:tcW w:w="817" w:type="dxa"/>
          </w:tcPr>
          <w:p w14:paraId="1FCECF9C" w14:textId="77777777" w:rsidR="006C424C" w:rsidRDefault="006C424C">
            <w:r>
              <w:t>7</w:t>
            </w:r>
          </w:p>
        </w:tc>
        <w:tc>
          <w:tcPr>
            <w:tcW w:w="8039" w:type="dxa"/>
          </w:tcPr>
          <w:p w14:paraId="5BFF4400" w14:textId="632A7A7C" w:rsidR="006C424C" w:rsidRDefault="006C424C" w:rsidP="006C424C">
            <w:r>
              <w:t>No (limited</w:t>
            </w:r>
            <w:r w:rsidR="008E4C14">
              <w:t>) Human Data</w:t>
            </w:r>
            <w:r>
              <w:t xml:space="preserve"> </w:t>
            </w:r>
            <w:r w:rsidR="008E4C14">
              <w:t>– Animal Data Suggest R</w:t>
            </w:r>
            <w:r>
              <w:t>isk</w:t>
            </w:r>
          </w:p>
        </w:tc>
      </w:tr>
      <w:tr w:rsidR="006C424C" w14:paraId="62BD3918" w14:textId="77777777" w:rsidTr="006C424C">
        <w:tc>
          <w:tcPr>
            <w:tcW w:w="817" w:type="dxa"/>
          </w:tcPr>
          <w:p w14:paraId="4497184D" w14:textId="77777777" w:rsidR="006C424C" w:rsidRDefault="006C424C">
            <w:r>
              <w:t>8</w:t>
            </w:r>
          </w:p>
        </w:tc>
        <w:tc>
          <w:tcPr>
            <w:tcW w:w="8039" w:type="dxa"/>
          </w:tcPr>
          <w:p w14:paraId="738C26E6" w14:textId="013400A4" w:rsidR="006C424C" w:rsidRDefault="006C424C" w:rsidP="006C424C">
            <w:r>
              <w:t>No (limited</w:t>
            </w:r>
            <w:r w:rsidR="008E4C14">
              <w:t>) Human Data – Animal Data Suggest High Ri</w:t>
            </w:r>
            <w:r>
              <w:t>sk</w:t>
            </w:r>
          </w:p>
        </w:tc>
      </w:tr>
      <w:tr w:rsidR="006C424C" w14:paraId="687109E7" w14:textId="77777777" w:rsidTr="006C424C">
        <w:tc>
          <w:tcPr>
            <w:tcW w:w="817" w:type="dxa"/>
          </w:tcPr>
          <w:p w14:paraId="10442B28" w14:textId="77777777" w:rsidR="006C424C" w:rsidRDefault="006C424C">
            <w:r>
              <w:t>9</w:t>
            </w:r>
          </w:p>
        </w:tc>
        <w:tc>
          <w:tcPr>
            <w:tcW w:w="8039" w:type="dxa"/>
          </w:tcPr>
          <w:p w14:paraId="2238646A" w14:textId="54BE5519" w:rsidR="006C424C" w:rsidRDefault="006C424C" w:rsidP="006C424C">
            <w:r>
              <w:t>No (limited</w:t>
            </w:r>
            <w:r w:rsidR="00205669">
              <w:t>) Human Data – No Relevant Animal D</w:t>
            </w:r>
            <w:r>
              <w:t>ata</w:t>
            </w:r>
          </w:p>
        </w:tc>
      </w:tr>
      <w:tr w:rsidR="006C424C" w14:paraId="3EE023E7" w14:textId="77777777" w:rsidTr="006D2670">
        <w:tc>
          <w:tcPr>
            <w:tcW w:w="817" w:type="dxa"/>
            <w:shd w:val="clear" w:color="auto" w:fill="F2DBDB" w:themeFill="accent2" w:themeFillTint="33"/>
          </w:tcPr>
          <w:p w14:paraId="5395C320" w14:textId="77777777" w:rsidR="006C424C" w:rsidRDefault="006C424C">
            <w:r>
              <w:t>10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336B8528" w14:textId="4C5C6AEF" w:rsidR="006C424C" w:rsidRDefault="00491EED" w:rsidP="006C424C">
            <w:r>
              <w:t>Human Data Suggest R</w:t>
            </w:r>
            <w:r w:rsidR="006C424C">
              <w:t>isk in 1</w:t>
            </w:r>
            <w:r w:rsidR="006C424C" w:rsidRPr="006C424C">
              <w:rPr>
                <w:vertAlign w:val="superscript"/>
              </w:rPr>
              <w:t>st</w:t>
            </w:r>
            <w:r w:rsidR="006C424C">
              <w:t xml:space="preserve"> and 3</w:t>
            </w:r>
            <w:r w:rsidR="006C424C" w:rsidRPr="006C424C">
              <w:rPr>
                <w:vertAlign w:val="superscript"/>
              </w:rPr>
              <w:t>rd</w:t>
            </w:r>
            <w:r>
              <w:t xml:space="preserve"> T</w:t>
            </w:r>
            <w:r w:rsidR="006C424C">
              <w:t>rimesters</w:t>
            </w:r>
            <w:r w:rsidR="006D2670">
              <w:t>*</w:t>
            </w:r>
          </w:p>
        </w:tc>
      </w:tr>
      <w:tr w:rsidR="006C424C" w14:paraId="4D6A63A7" w14:textId="77777777" w:rsidTr="006D2670">
        <w:tc>
          <w:tcPr>
            <w:tcW w:w="817" w:type="dxa"/>
            <w:shd w:val="clear" w:color="auto" w:fill="F2DBDB" w:themeFill="accent2" w:themeFillTint="33"/>
          </w:tcPr>
          <w:p w14:paraId="37CE1CA0" w14:textId="77777777" w:rsidR="006C424C" w:rsidRDefault="006C424C">
            <w:r>
              <w:t>11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792CF971" w14:textId="654A5AD9" w:rsidR="006C424C" w:rsidRDefault="00491EED" w:rsidP="006C424C">
            <w:r>
              <w:t>Human Data Suggest R</w:t>
            </w:r>
            <w:r w:rsidR="006C424C">
              <w:t>isk in 2</w:t>
            </w:r>
            <w:r w:rsidR="006C424C" w:rsidRPr="006C424C">
              <w:rPr>
                <w:vertAlign w:val="superscript"/>
              </w:rPr>
              <w:t>nd</w:t>
            </w:r>
            <w:r w:rsidR="006C424C">
              <w:t xml:space="preserve"> and 3</w:t>
            </w:r>
            <w:r w:rsidR="006C424C" w:rsidRPr="006C424C">
              <w:rPr>
                <w:vertAlign w:val="superscript"/>
              </w:rPr>
              <w:t>rd</w:t>
            </w:r>
            <w:r>
              <w:t xml:space="preserve"> T</w:t>
            </w:r>
            <w:r w:rsidR="006C424C">
              <w:t>rimesters</w:t>
            </w:r>
            <w:r w:rsidR="006D2670">
              <w:t>*</w:t>
            </w:r>
          </w:p>
        </w:tc>
      </w:tr>
      <w:tr w:rsidR="006C424C" w14:paraId="790AE123" w14:textId="77777777" w:rsidTr="006D2670">
        <w:tc>
          <w:tcPr>
            <w:tcW w:w="817" w:type="dxa"/>
            <w:shd w:val="clear" w:color="auto" w:fill="F2DBDB" w:themeFill="accent2" w:themeFillTint="33"/>
          </w:tcPr>
          <w:p w14:paraId="057DE466" w14:textId="77777777" w:rsidR="006C424C" w:rsidRDefault="006C424C">
            <w:r>
              <w:t>12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49AFD1A7" w14:textId="1A07FF38" w:rsidR="006C424C" w:rsidRDefault="00491EED" w:rsidP="006C424C">
            <w:r>
              <w:t>Human Data Suggest R</w:t>
            </w:r>
            <w:r w:rsidR="006C424C">
              <w:t>isk in 1</w:t>
            </w:r>
            <w:r w:rsidR="006C424C" w:rsidRPr="006C424C">
              <w:rPr>
                <w:vertAlign w:val="superscript"/>
              </w:rPr>
              <w:t>st</w:t>
            </w:r>
            <w:r>
              <w:t xml:space="preserve"> T</w:t>
            </w:r>
            <w:r w:rsidR="006C424C">
              <w:t>rimester</w:t>
            </w:r>
            <w:r w:rsidR="006D2670">
              <w:t>*</w:t>
            </w:r>
          </w:p>
        </w:tc>
      </w:tr>
      <w:tr w:rsidR="006C424C" w14:paraId="7E30E443" w14:textId="77777777" w:rsidTr="006D2670">
        <w:tc>
          <w:tcPr>
            <w:tcW w:w="817" w:type="dxa"/>
            <w:shd w:val="clear" w:color="auto" w:fill="F2DBDB" w:themeFill="accent2" w:themeFillTint="33"/>
          </w:tcPr>
          <w:p w14:paraId="316BE404" w14:textId="77777777" w:rsidR="006C424C" w:rsidRDefault="006C424C">
            <w:r>
              <w:t>13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1317414D" w14:textId="57D52FDD" w:rsidR="006C424C" w:rsidRDefault="00491EED" w:rsidP="006C424C">
            <w:r>
              <w:t>Human Data Suggest R</w:t>
            </w:r>
            <w:r w:rsidR="006C424C">
              <w:t>isk in 3</w:t>
            </w:r>
            <w:r w:rsidR="006C424C" w:rsidRPr="006C424C">
              <w:rPr>
                <w:vertAlign w:val="superscript"/>
              </w:rPr>
              <w:t>rd</w:t>
            </w:r>
            <w:r>
              <w:t xml:space="preserve"> T</w:t>
            </w:r>
            <w:r w:rsidR="006C424C">
              <w:t>rimester</w:t>
            </w:r>
            <w:r w:rsidR="006D2670">
              <w:t>*</w:t>
            </w:r>
          </w:p>
        </w:tc>
      </w:tr>
      <w:tr w:rsidR="006C424C" w14:paraId="18A44248" w14:textId="77777777" w:rsidTr="006D2670">
        <w:tc>
          <w:tcPr>
            <w:tcW w:w="817" w:type="dxa"/>
            <w:shd w:val="clear" w:color="auto" w:fill="F2DBDB" w:themeFill="accent2" w:themeFillTint="33"/>
          </w:tcPr>
          <w:p w14:paraId="34B1CE82" w14:textId="77777777" w:rsidR="006C424C" w:rsidRDefault="006C424C">
            <w:r>
              <w:t>14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244C27EC" w14:textId="57FD0E9D" w:rsidR="006C424C" w:rsidRDefault="006C424C" w:rsidP="006C424C">
            <w:r>
              <w:t xml:space="preserve">Human </w:t>
            </w:r>
            <w:r w:rsidR="00777467">
              <w:t>(</w:t>
            </w:r>
            <w:r>
              <w:t>and animal</w:t>
            </w:r>
            <w:r w:rsidR="00777467">
              <w:t>) Data Suggest R</w:t>
            </w:r>
            <w:r>
              <w:t>isk</w:t>
            </w:r>
            <w:r w:rsidR="006D2670">
              <w:t>*</w:t>
            </w:r>
          </w:p>
        </w:tc>
      </w:tr>
      <w:tr w:rsidR="006C424C" w14:paraId="5413F93A" w14:textId="77777777" w:rsidTr="006D2670">
        <w:tc>
          <w:tcPr>
            <w:tcW w:w="817" w:type="dxa"/>
            <w:shd w:val="clear" w:color="auto" w:fill="F2DBDB" w:themeFill="accent2" w:themeFillTint="33"/>
          </w:tcPr>
          <w:p w14:paraId="708F8AD0" w14:textId="77777777" w:rsidR="006C424C" w:rsidRDefault="006C424C">
            <w:r>
              <w:t>15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4DCD326A" w14:textId="1803402B" w:rsidR="006C424C" w:rsidRDefault="006C424C" w:rsidP="006C424C">
            <w:r>
              <w:t xml:space="preserve">Contraindicated </w:t>
            </w:r>
            <w:r w:rsidR="00E15B54">
              <w:t xml:space="preserve">– </w:t>
            </w:r>
            <w:r>
              <w:t>1</w:t>
            </w:r>
            <w:r w:rsidRPr="006C424C">
              <w:rPr>
                <w:vertAlign w:val="superscript"/>
              </w:rPr>
              <w:t>st</w:t>
            </w:r>
            <w:r w:rsidR="00E15B54">
              <w:t xml:space="preserve"> T</w:t>
            </w:r>
            <w:r>
              <w:t>rimester</w:t>
            </w:r>
            <w:r w:rsidR="006D2670">
              <w:t>*</w:t>
            </w:r>
          </w:p>
        </w:tc>
      </w:tr>
      <w:tr w:rsidR="006C424C" w14:paraId="4D00366F" w14:textId="77777777" w:rsidTr="006D2670">
        <w:tc>
          <w:tcPr>
            <w:tcW w:w="817" w:type="dxa"/>
            <w:shd w:val="clear" w:color="auto" w:fill="F2DBDB" w:themeFill="accent2" w:themeFillTint="33"/>
          </w:tcPr>
          <w:p w14:paraId="1D4D156B" w14:textId="77777777" w:rsidR="006C424C" w:rsidRDefault="006C424C">
            <w:r>
              <w:t>16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313B5A33" w14:textId="7D9FB139" w:rsidR="006C424C" w:rsidRDefault="006C424C" w:rsidP="006C424C">
            <w:r>
              <w:t>Contraindicated</w:t>
            </w:r>
            <w:r w:rsidR="00E15B54">
              <w:t xml:space="preserve"> </w:t>
            </w:r>
            <w:proofErr w:type="gramStart"/>
            <w:r w:rsidR="00E15B54">
              <w:t xml:space="preserve">– </w:t>
            </w:r>
            <w:r>
              <w:t xml:space="preserve"> 2</w:t>
            </w:r>
            <w:r w:rsidRPr="006C424C">
              <w:rPr>
                <w:vertAlign w:val="superscript"/>
              </w:rPr>
              <w:t>nd</w:t>
            </w:r>
            <w:proofErr w:type="gramEnd"/>
            <w:r>
              <w:t xml:space="preserve"> </w:t>
            </w:r>
            <w:r w:rsidR="00E15B54">
              <w:t>and 3</w:t>
            </w:r>
            <w:r w:rsidR="00E15B54" w:rsidRPr="00E15B54">
              <w:rPr>
                <w:vertAlign w:val="superscript"/>
              </w:rPr>
              <w:t>rd</w:t>
            </w:r>
            <w:r w:rsidR="00E15B54">
              <w:t xml:space="preserve"> T</w:t>
            </w:r>
            <w:r>
              <w:t>rimester</w:t>
            </w:r>
            <w:r w:rsidR="006D2670">
              <w:t>*</w:t>
            </w:r>
          </w:p>
        </w:tc>
      </w:tr>
      <w:tr w:rsidR="006C424C" w14:paraId="4D96FDDC" w14:textId="77777777" w:rsidTr="006D2670">
        <w:tc>
          <w:tcPr>
            <w:tcW w:w="817" w:type="dxa"/>
            <w:shd w:val="clear" w:color="auto" w:fill="F2DBDB" w:themeFill="accent2" w:themeFillTint="33"/>
          </w:tcPr>
          <w:p w14:paraId="1C352D59" w14:textId="77777777" w:rsidR="006C424C" w:rsidRDefault="006C424C">
            <w:r>
              <w:t>17</w:t>
            </w:r>
          </w:p>
        </w:tc>
        <w:tc>
          <w:tcPr>
            <w:tcW w:w="8039" w:type="dxa"/>
            <w:shd w:val="clear" w:color="auto" w:fill="F2DBDB" w:themeFill="accent2" w:themeFillTint="33"/>
          </w:tcPr>
          <w:p w14:paraId="3F196DD3" w14:textId="77777777" w:rsidR="006C424C" w:rsidRDefault="006C424C" w:rsidP="006C424C">
            <w:r>
              <w:t>Contraindicated</w:t>
            </w:r>
            <w:r w:rsidR="006D2670">
              <w:t>*</w:t>
            </w:r>
          </w:p>
        </w:tc>
      </w:tr>
      <w:tr w:rsidR="006C424C" w14:paraId="528AEDEF" w14:textId="77777777" w:rsidTr="006C424C">
        <w:tc>
          <w:tcPr>
            <w:tcW w:w="817" w:type="dxa"/>
          </w:tcPr>
          <w:p w14:paraId="3495C254" w14:textId="77777777" w:rsidR="006C424C" w:rsidRDefault="006C424C">
            <w:r>
              <w:t>99</w:t>
            </w:r>
          </w:p>
        </w:tc>
        <w:tc>
          <w:tcPr>
            <w:tcW w:w="8039" w:type="dxa"/>
          </w:tcPr>
          <w:p w14:paraId="704CEF72" w14:textId="77777777" w:rsidR="006C424C" w:rsidRDefault="006C424C" w:rsidP="006C424C">
            <w:r>
              <w:t>Not Briggs listed</w:t>
            </w:r>
          </w:p>
        </w:tc>
      </w:tr>
    </w:tbl>
    <w:p w14:paraId="36D6DE0A" w14:textId="77777777" w:rsidR="006D2670" w:rsidRDefault="006D2670"/>
    <w:p w14:paraId="6C10F4E8" w14:textId="20D18A1E" w:rsidR="006D2670" w:rsidRDefault="006D2670">
      <w:r>
        <w:t xml:space="preserve">*Medications </w:t>
      </w:r>
      <w:r w:rsidR="00EC6B1D">
        <w:t>under</w:t>
      </w:r>
      <w:r>
        <w:t xml:space="preserve"> this category were considered undesirable during pregnancy</w:t>
      </w:r>
    </w:p>
    <w:sectPr w:rsidR="006D2670" w:rsidSect="00137E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24C"/>
    <w:rsid w:val="00137ECB"/>
    <w:rsid w:val="00205669"/>
    <w:rsid w:val="0022103B"/>
    <w:rsid w:val="003C1B7C"/>
    <w:rsid w:val="00491EED"/>
    <w:rsid w:val="006C424C"/>
    <w:rsid w:val="006D2670"/>
    <w:rsid w:val="00777467"/>
    <w:rsid w:val="008E4C14"/>
    <w:rsid w:val="00E15B54"/>
    <w:rsid w:val="00EC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82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4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7</Characters>
  <Application>Microsoft Macintosh Word</Application>
  <DocSecurity>0</DocSecurity>
  <Lines>6</Lines>
  <Paragraphs>1</Paragraphs>
  <ScaleCrop>false</ScaleCrop>
  <Company>University of Manitoba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ong</dc:creator>
  <cp:keywords/>
  <dc:description/>
  <cp:lastModifiedBy>Christine Leong</cp:lastModifiedBy>
  <cp:revision>9</cp:revision>
  <dcterms:created xsi:type="dcterms:W3CDTF">2018-09-06T01:42:00Z</dcterms:created>
  <dcterms:modified xsi:type="dcterms:W3CDTF">2018-09-25T14:53:00Z</dcterms:modified>
</cp:coreProperties>
</file>